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7DAFB" w14:textId="3DB82A6B" w:rsidR="00E65893" w:rsidRPr="007A6EB1" w:rsidRDefault="00E65893" w:rsidP="00AB7CEC">
      <w:pPr>
        <w:shd w:val="clear" w:color="auto" w:fill="FFFFFF" w:themeFill="background1"/>
        <w:rPr>
          <w:rFonts w:asciiTheme="majorBidi" w:hAnsiTheme="majorBidi" w:cstheme="majorBidi"/>
          <w:sz w:val="16"/>
          <w:szCs w:val="16"/>
        </w:rPr>
      </w:pPr>
    </w:p>
    <w:p w14:paraId="01E88AFB" w14:textId="7519A3E0" w:rsidR="00E65893" w:rsidRPr="001A1CC2" w:rsidRDefault="001A1CC2" w:rsidP="001A1CC2">
      <w:pPr>
        <w:pStyle w:val="Caption"/>
        <w:keepNext/>
        <w:shd w:val="clear" w:color="auto" w:fill="FFFFFF" w:themeFill="background1"/>
        <w:jc w:val="lowKashida"/>
        <w:rPr>
          <w:rFonts w:asciiTheme="majorBidi" w:hAnsiTheme="majorBidi" w:cstheme="majorBidi"/>
          <w:i w:val="0"/>
          <w:iCs w:val="0"/>
          <w:color w:val="auto"/>
          <w:sz w:val="16"/>
          <w:szCs w:val="16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16"/>
          <w:szCs w:val="16"/>
        </w:rPr>
        <w:t xml:space="preserve">S3 </w:t>
      </w:r>
      <w:r w:rsidR="00E65893" w:rsidRPr="001B2D30">
        <w:rPr>
          <w:rFonts w:asciiTheme="majorBidi" w:hAnsiTheme="majorBidi" w:cstheme="majorBidi"/>
          <w:b/>
          <w:bCs/>
          <w:i w:val="0"/>
          <w:iCs w:val="0"/>
          <w:color w:val="auto"/>
          <w:sz w:val="16"/>
          <w:szCs w:val="16"/>
        </w:rPr>
        <w:t>Table.</w:t>
      </w:r>
      <w:r w:rsidR="00E65893" w:rsidRPr="00C535A0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E65893" w:rsidRPr="001A1CC2">
        <w:rPr>
          <w:rFonts w:asciiTheme="majorBidi" w:hAnsiTheme="majorBidi" w:cstheme="majorBidi"/>
          <w:i w:val="0"/>
          <w:iCs w:val="0"/>
          <w:color w:val="auto"/>
        </w:rPr>
        <w:t xml:space="preserve">Physicochemical properties, number of linear and conformational B/T-cell epitopes, results of immune simulation and TLR binding affinities for eight </w:t>
      </w:r>
      <w:proofErr w:type="spellStart"/>
      <w:r w:rsidR="00E65893" w:rsidRPr="001A1CC2">
        <w:rPr>
          <w:rFonts w:asciiTheme="majorBidi" w:hAnsiTheme="majorBidi" w:cstheme="majorBidi"/>
          <w:i w:val="0"/>
          <w:iCs w:val="0"/>
          <w:color w:val="auto"/>
        </w:rPr>
        <w:t>ferrichrome</w:t>
      </w:r>
      <w:proofErr w:type="spellEnd"/>
      <w:r w:rsidR="00E65893" w:rsidRPr="001A1CC2">
        <w:rPr>
          <w:rFonts w:asciiTheme="majorBidi" w:hAnsiTheme="majorBidi" w:cstheme="majorBidi"/>
          <w:i w:val="0"/>
          <w:iCs w:val="0"/>
          <w:color w:val="auto"/>
        </w:rPr>
        <w:t xml:space="preserve"> outer membrane transporters in different members of </w:t>
      </w:r>
      <w:r w:rsidR="00E65893" w:rsidRPr="001A1CC2">
        <w:rPr>
          <w:rFonts w:asciiTheme="majorBidi" w:hAnsiTheme="majorBidi" w:cstheme="majorBidi"/>
          <w:color w:val="auto"/>
        </w:rPr>
        <w:t>Enterobacteriaceae</w:t>
      </w:r>
      <w:r w:rsidR="00AB7CEC" w:rsidRPr="001A1CC2">
        <w:rPr>
          <w:rFonts w:asciiTheme="majorBidi" w:hAnsiTheme="majorBidi" w:cstheme="majorBidi"/>
          <w:i w:val="0"/>
          <w:iCs w:val="0"/>
          <w:color w:val="auto"/>
        </w:rPr>
        <w:t xml:space="preserve">. </w:t>
      </w:r>
    </w:p>
    <w:tbl>
      <w:tblPr>
        <w:tblStyle w:val="TableGrid"/>
        <w:tblW w:w="1530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170"/>
        <w:gridCol w:w="270"/>
        <w:gridCol w:w="810"/>
        <w:gridCol w:w="810"/>
        <w:gridCol w:w="450"/>
        <w:gridCol w:w="540"/>
        <w:gridCol w:w="450"/>
        <w:gridCol w:w="810"/>
        <w:gridCol w:w="540"/>
        <w:gridCol w:w="720"/>
        <w:gridCol w:w="810"/>
        <w:gridCol w:w="720"/>
        <w:gridCol w:w="630"/>
        <w:gridCol w:w="1080"/>
        <w:gridCol w:w="630"/>
        <w:gridCol w:w="810"/>
        <w:gridCol w:w="810"/>
        <w:gridCol w:w="810"/>
        <w:gridCol w:w="810"/>
        <w:gridCol w:w="810"/>
        <w:gridCol w:w="810"/>
      </w:tblGrid>
      <w:tr w:rsidR="00297C30" w:rsidRPr="008239EE" w14:paraId="1E24C542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512870B6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rotein Accession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778D26F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2DAE6A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Organism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88D3EE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dhesin Probability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C370683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o of AA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6019A25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MW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6834D04" w14:textId="39FF0240" w:rsidR="00E65893" w:rsidRPr="008239EE" w:rsidRDefault="007F457A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</w:t>
            </w:r>
            <w:r w:rsidR="00E65893"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162E688C" w14:textId="33E91380" w:rsidR="00E65893" w:rsidRDefault="007F457A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</w:t>
            </w:r>
            <w:r w:rsidR="00E65893"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stability</w:t>
            </w:r>
          </w:p>
          <w:p w14:paraId="0D6D9163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ndex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A9946EE" w14:textId="10802C2B" w:rsidR="00E65893" w:rsidRPr="008239EE" w:rsidRDefault="007F457A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I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42D47A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o of T</w:t>
            </w: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ell epitopes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6CB327" w14:textId="77777777" w:rsidR="007F457A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cell </w:t>
            </w:r>
          </w:p>
          <w:p w14:paraId="7FDE391D" w14:textId="01EA52CB" w:rsidR="00E65893" w:rsidRPr="008239EE" w:rsidRDefault="007F457A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epitope </w:t>
            </w:r>
            <w:r w:rsidR="00E65893"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rati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4203DA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o of linear B</w:t>
            </w: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ell epitop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E9A6E79" w14:textId="2608849E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B</w:t>
            </w: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ell</w:t>
            </w:r>
            <w:r w:rsidR="007F457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epitope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Rati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8D2593" w14:textId="0552074B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o</w:t>
            </w: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. 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of conformational </w:t>
            </w: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B</w:t>
            </w:r>
            <w:r w:rsidR="007F457A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ell epitop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E73792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FN-γ</w:t>
            </w:r>
          </w:p>
          <w:p w14:paraId="4B4B943C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ng/ml)</w:t>
            </w:r>
          </w:p>
        </w:tc>
        <w:tc>
          <w:tcPr>
            <w:tcW w:w="810" w:type="dxa"/>
          </w:tcPr>
          <w:p w14:paraId="2D82A47B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h1</w:t>
            </w:r>
          </w:p>
          <w:p w14:paraId="07ECBEA1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cells/mm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  <w:vertAlign w:val="superscript"/>
              </w:rPr>
              <w:t>3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059E5F4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M</w:t>
            </w:r>
          </w:p>
          <w:p w14:paraId="33D795B6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cells/mm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  <w:vertAlign w:val="superscript"/>
              </w:rPr>
              <w:t>3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0973950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gG1</w:t>
            </w:r>
          </w:p>
          <w:p w14:paraId="747E95DD" w14:textId="77777777" w:rsidR="00E65893" w:rsidRPr="008239EE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cells/mm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  <w:vertAlign w:val="superscript"/>
              </w:rPr>
              <w:t>3</w:t>
            </w: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C22457" w14:textId="77777777" w:rsidR="00E65893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LR-1</w:t>
            </w:r>
          </w:p>
          <w:p w14:paraId="37483D64" w14:textId="6CA252A4" w:rsidR="00DB6502" w:rsidRPr="008239EE" w:rsidRDefault="00DB6502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kcal/mol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5D09AA" w14:textId="77777777" w:rsidR="00E65893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LR-2</w:t>
            </w:r>
          </w:p>
          <w:p w14:paraId="6967F3C7" w14:textId="454889E9" w:rsidR="00DB6502" w:rsidRPr="008239EE" w:rsidRDefault="00DB6502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kcal/mol)</w:t>
            </w:r>
          </w:p>
        </w:tc>
        <w:tc>
          <w:tcPr>
            <w:tcW w:w="810" w:type="dxa"/>
            <w:noWrap/>
            <w:hideMark/>
          </w:tcPr>
          <w:p w14:paraId="3DBB3F6F" w14:textId="77777777" w:rsidR="00E65893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8239EE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LR-4</w:t>
            </w:r>
          </w:p>
          <w:p w14:paraId="53FFF9F3" w14:textId="537D56D8" w:rsidR="00DB6502" w:rsidRPr="008239EE" w:rsidRDefault="00DB6502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kcal/mol)</w:t>
            </w:r>
          </w:p>
        </w:tc>
      </w:tr>
      <w:tr w:rsidR="00297C30" w:rsidRPr="008239EE" w14:paraId="78212F4A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03B030A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WP_012134008.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9460DB8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890A09" w14:textId="5B5C3E91" w:rsidR="00E65893" w:rsidRPr="00590668" w:rsidRDefault="00E65893" w:rsidP="00AB7CEC">
            <w:pPr>
              <w:shd w:val="clear" w:color="auto" w:fill="FFFFFF" w:themeFill="background1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C</w:t>
            </w:r>
            <w:r w:rsidR="007F457A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.</w:t>
            </w: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koser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hideMark/>
          </w:tcPr>
          <w:p w14:paraId="3752CBF8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7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7E67B49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4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B891532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2.53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4FF0C7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.3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8ECB7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29.8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C21371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0.49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4BBF3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F40BA8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7001F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08946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3249A6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</w:tcPr>
          <w:p w14:paraId="6E40466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70000</w:t>
            </w:r>
          </w:p>
        </w:tc>
        <w:tc>
          <w:tcPr>
            <w:tcW w:w="810" w:type="dxa"/>
          </w:tcPr>
          <w:p w14:paraId="32DA1392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2D916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362FA2D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87C3B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61.2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6D002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46.637</w:t>
            </w:r>
          </w:p>
        </w:tc>
        <w:tc>
          <w:tcPr>
            <w:tcW w:w="810" w:type="dxa"/>
            <w:noWrap/>
            <w:hideMark/>
          </w:tcPr>
          <w:p w14:paraId="73AABCF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7.552</w:t>
            </w:r>
          </w:p>
        </w:tc>
      </w:tr>
      <w:tr w:rsidR="00297C30" w:rsidRPr="008239EE" w14:paraId="6DE1BEB0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2C2033F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WP_000124388.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6A76CEA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AE34F95" w14:textId="2FFAAA34" w:rsidR="00E65893" w:rsidRPr="00590668" w:rsidRDefault="00E65893" w:rsidP="00AB7CEC">
            <w:pPr>
              <w:shd w:val="clear" w:color="auto" w:fill="FFFFFF" w:themeFill="background1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</w:t>
            </w:r>
            <w:r w:rsidR="007F457A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.</w:t>
            </w: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coli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7102B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6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380E1A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3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25D4A4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1.1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FF6C59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.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06A56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8.0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F04CDD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0.5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5A88E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A41E14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6D1E6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134A16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1FA3A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</w:tcPr>
          <w:p w14:paraId="07D7592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80000</w:t>
            </w:r>
          </w:p>
        </w:tc>
        <w:tc>
          <w:tcPr>
            <w:tcW w:w="810" w:type="dxa"/>
          </w:tcPr>
          <w:p w14:paraId="6B84DCB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13B88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069C37C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1430A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69.59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9C017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5.115</w:t>
            </w:r>
          </w:p>
        </w:tc>
        <w:tc>
          <w:tcPr>
            <w:tcW w:w="810" w:type="dxa"/>
            <w:noWrap/>
            <w:hideMark/>
          </w:tcPr>
          <w:p w14:paraId="3AF1EB6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69.594</w:t>
            </w:r>
          </w:p>
        </w:tc>
      </w:tr>
      <w:tr w:rsidR="00297C30" w:rsidRPr="008239EE" w14:paraId="5F0B2DDD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085D5D1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WP_000124438.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00C8748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2C061D" w14:textId="12383248" w:rsidR="00E65893" w:rsidRPr="00590668" w:rsidRDefault="00E65893" w:rsidP="00AB7CEC">
            <w:pPr>
              <w:shd w:val="clear" w:color="auto" w:fill="FFFFFF" w:themeFill="background1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</w:t>
            </w:r>
            <w:r w:rsidR="007F457A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.</w:t>
            </w: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coli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F3458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72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3C00E5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4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9F33F8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2.1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3D9731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.4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218618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0.0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922408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0.4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11D86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A8AA9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A4FFE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FB1338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1D294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</w:tcPr>
          <w:p w14:paraId="72C666A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0</w:t>
            </w:r>
          </w:p>
        </w:tc>
        <w:tc>
          <w:tcPr>
            <w:tcW w:w="810" w:type="dxa"/>
          </w:tcPr>
          <w:p w14:paraId="405C31C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EDE8A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6103D85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90455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49.3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C2225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9.082</w:t>
            </w:r>
          </w:p>
        </w:tc>
        <w:tc>
          <w:tcPr>
            <w:tcW w:w="810" w:type="dxa"/>
            <w:noWrap/>
            <w:hideMark/>
          </w:tcPr>
          <w:p w14:paraId="6AABE208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5.683</w:t>
            </w:r>
          </w:p>
        </w:tc>
      </w:tr>
      <w:tr w:rsidR="00297C30" w:rsidRPr="008239EE" w14:paraId="41A27456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4AEB52C6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WP_004178624.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0D3477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68F899" w14:textId="5BEA715E" w:rsidR="00E65893" w:rsidRPr="00590668" w:rsidRDefault="00E65893" w:rsidP="00AB7CEC">
            <w:pPr>
              <w:shd w:val="clear" w:color="auto" w:fill="FFFFFF" w:themeFill="background1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K</w:t>
            </w:r>
            <w:r w:rsidR="007F457A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. </w:t>
            </w: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neumonia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15B5B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73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DE7EBF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3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5534F9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1.3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682077C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.6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9F9157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4.9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497891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0.5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7383C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6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929718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BB69F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8DCA79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16C9B7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</w:tcPr>
          <w:p w14:paraId="4945343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0</w:t>
            </w:r>
          </w:p>
        </w:tc>
        <w:tc>
          <w:tcPr>
            <w:tcW w:w="810" w:type="dxa"/>
          </w:tcPr>
          <w:p w14:paraId="7EF2024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4ED3E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5C2545D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F48CD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6.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CCD2A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2.449</w:t>
            </w:r>
          </w:p>
        </w:tc>
        <w:tc>
          <w:tcPr>
            <w:tcW w:w="810" w:type="dxa"/>
            <w:noWrap/>
            <w:hideMark/>
          </w:tcPr>
          <w:p w14:paraId="08B923E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7.519</w:t>
            </w:r>
          </w:p>
        </w:tc>
      </w:tr>
      <w:tr w:rsidR="00297C30" w:rsidRPr="008239EE" w14:paraId="0EA887FB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1055DBE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WP_012542816.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48E25D3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1F3CE8" w14:textId="7F00C74A" w:rsidR="00E65893" w:rsidRPr="00590668" w:rsidRDefault="00E65893" w:rsidP="00AB7CEC">
            <w:pPr>
              <w:shd w:val="clear" w:color="auto" w:fill="FFFFFF" w:themeFill="background1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K</w:t>
            </w:r>
            <w:r w:rsidR="007F457A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.</w:t>
            </w: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pneumoniae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706B0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7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FC6776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3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BDEB8E6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1.3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A6848A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.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B7836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5.0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43A1A9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0.5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41A972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248E07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696F7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E7238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4A6A9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</w:tcPr>
          <w:p w14:paraId="2AE956A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0</w:t>
            </w:r>
          </w:p>
        </w:tc>
        <w:tc>
          <w:tcPr>
            <w:tcW w:w="810" w:type="dxa"/>
          </w:tcPr>
          <w:p w14:paraId="54AD953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431FD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</w:tcPr>
          <w:p w14:paraId="0428B34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87170A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9.1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FC48D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5.684</w:t>
            </w:r>
          </w:p>
        </w:tc>
        <w:tc>
          <w:tcPr>
            <w:tcW w:w="810" w:type="dxa"/>
            <w:noWrap/>
            <w:hideMark/>
          </w:tcPr>
          <w:p w14:paraId="4382DEC2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69.338</w:t>
            </w:r>
          </w:p>
        </w:tc>
      </w:tr>
      <w:tr w:rsidR="00297C30" w:rsidRPr="008239EE" w14:paraId="37D75CBE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727550F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WP_000113211.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9AF269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672346" w14:textId="315103EE" w:rsidR="00E65893" w:rsidRPr="00590668" w:rsidRDefault="00E65893" w:rsidP="00AB7CEC">
            <w:pPr>
              <w:shd w:val="clear" w:color="auto" w:fill="FFFFFF" w:themeFill="background1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proofErr w:type="gramStart"/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</w:t>
            </w:r>
            <w:r w:rsidR="007F457A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.</w:t>
            </w: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nterica</w:t>
            </w:r>
            <w:proofErr w:type="spellEnd"/>
            <w:proofErr w:type="gramEnd"/>
          </w:p>
        </w:tc>
        <w:tc>
          <w:tcPr>
            <w:tcW w:w="810" w:type="dxa"/>
            <w:shd w:val="clear" w:color="auto" w:fill="auto"/>
            <w:noWrap/>
            <w:hideMark/>
          </w:tcPr>
          <w:p w14:paraId="62C120C6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7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6133EF2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4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B629CC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2.29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125A0D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.3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97249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28.59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063138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0.43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F068F2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F6FC62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63D07B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E5E596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981D9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</w:tcPr>
          <w:p w14:paraId="5AB499D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80000</w:t>
            </w:r>
          </w:p>
        </w:tc>
        <w:tc>
          <w:tcPr>
            <w:tcW w:w="810" w:type="dxa"/>
          </w:tcPr>
          <w:p w14:paraId="5D7F122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E8CA85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</w:tcPr>
          <w:p w14:paraId="73AE346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1DE07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9.12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39D95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1.406</w:t>
            </w:r>
          </w:p>
        </w:tc>
        <w:tc>
          <w:tcPr>
            <w:tcW w:w="810" w:type="dxa"/>
            <w:noWrap/>
            <w:hideMark/>
          </w:tcPr>
          <w:p w14:paraId="0C551A1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7.074</w:t>
            </w:r>
          </w:p>
        </w:tc>
      </w:tr>
      <w:tr w:rsidR="00297C30" w:rsidRPr="008239EE" w14:paraId="59DFA1F9" w14:textId="77777777" w:rsidTr="00AB7CEC">
        <w:trPr>
          <w:trHeight w:val="300"/>
        </w:trPr>
        <w:tc>
          <w:tcPr>
            <w:tcW w:w="1170" w:type="dxa"/>
            <w:shd w:val="clear" w:color="auto" w:fill="auto"/>
            <w:noWrap/>
            <w:hideMark/>
          </w:tcPr>
          <w:p w14:paraId="5C0DC42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WP_011587185.1</w:t>
            </w:r>
          </w:p>
        </w:tc>
        <w:tc>
          <w:tcPr>
            <w:tcW w:w="270" w:type="dxa"/>
            <w:shd w:val="clear" w:color="auto" w:fill="auto"/>
            <w:noWrap/>
            <w:hideMark/>
          </w:tcPr>
          <w:p w14:paraId="172C0CC7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F2EFA2" w14:textId="71D28548" w:rsidR="00E65893" w:rsidRPr="00590668" w:rsidRDefault="00E65893" w:rsidP="00AB7CEC">
            <w:pPr>
              <w:shd w:val="clear" w:color="auto" w:fill="FFFFFF" w:themeFill="background1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proofErr w:type="gramStart"/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</w:t>
            </w:r>
            <w:r w:rsidR="007F457A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.</w:t>
            </w:r>
            <w:r w:rsidRPr="00590668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flexneri</w:t>
            </w:r>
            <w:proofErr w:type="spellEnd"/>
            <w:proofErr w:type="gramEnd"/>
          </w:p>
        </w:tc>
        <w:tc>
          <w:tcPr>
            <w:tcW w:w="810" w:type="dxa"/>
            <w:shd w:val="clear" w:color="auto" w:fill="auto"/>
            <w:noWrap/>
            <w:hideMark/>
          </w:tcPr>
          <w:p w14:paraId="75DFDC4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7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813C75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2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9D2821D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9.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BD6468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5.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5CD1D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29.27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1EBA177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0.5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9E2314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B48FBA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FACE20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DC28F9F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0C931C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</w:tcPr>
          <w:p w14:paraId="39749CE6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70000</w:t>
            </w:r>
          </w:p>
        </w:tc>
        <w:tc>
          <w:tcPr>
            <w:tcW w:w="810" w:type="dxa"/>
          </w:tcPr>
          <w:p w14:paraId="49B3E39E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39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3009DB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</w:tcPr>
          <w:p w14:paraId="6EF6C7C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5B50D3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76.8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386A39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590668">
              <w:rPr>
                <w:rFonts w:asciiTheme="majorBidi" w:hAnsiTheme="majorBidi" w:cstheme="majorBidi"/>
                <w:sz w:val="12"/>
                <w:szCs w:val="12"/>
              </w:rPr>
              <w:t>-57.307</w:t>
            </w:r>
          </w:p>
        </w:tc>
        <w:tc>
          <w:tcPr>
            <w:tcW w:w="810" w:type="dxa"/>
            <w:noWrap/>
            <w:hideMark/>
          </w:tcPr>
          <w:p w14:paraId="5D4FCFB1" w14:textId="77777777" w:rsidR="00E65893" w:rsidRPr="00590668" w:rsidRDefault="00E65893" w:rsidP="00AB7CEC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/>
                <w:sz w:val="12"/>
                <w:szCs w:val="12"/>
              </w:rPr>
              <w:t>-62.277</w:t>
            </w:r>
          </w:p>
        </w:tc>
      </w:tr>
    </w:tbl>
    <w:p w14:paraId="3C528E7E" w14:textId="1A72B5E1" w:rsidR="00E65893" w:rsidRPr="008239EE" w:rsidRDefault="007F457A" w:rsidP="00AB7CEC">
      <w:pPr>
        <w:shd w:val="clear" w:color="auto" w:fill="FFFFFF" w:themeFill="background1"/>
        <w:rPr>
          <w:rFonts w:asciiTheme="majorBidi" w:hAnsiTheme="majorBidi" w:cstheme="majorBidi"/>
          <w:sz w:val="14"/>
          <w:szCs w:val="14"/>
        </w:rPr>
      </w:pPr>
      <w:r>
        <w:rPr>
          <w:rFonts w:asciiTheme="majorBidi" w:hAnsiTheme="majorBidi" w:cstheme="majorBidi"/>
          <w:sz w:val="14"/>
          <w:szCs w:val="14"/>
        </w:rPr>
        <w:t>*HI: Hydrophobicity i</w:t>
      </w:r>
      <w:r w:rsidR="00AB7CEC">
        <w:rPr>
          <w:rFonts w:asciiTheme="majorBidi" w:hAnsiTheme="majorBidi" w:cstheme="majorBidi"/>
          <w:sz w:val="14"/>
          <w:szCs w:val="14"/>
        </w:rPr>
        <w:t>ndex; TM: Transmembrane helices.</w:t>
      </w:r>
    </w:p>
    <w:p w14:paraId="511D86F3" w14:textId="77777777" w:rsidR="00631265" w:rsidRDefault="00631265"/>
    <w:sectPr w:rsidR="00631265" w:rsidSect="008333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893"/>
    <w:rsid w:val="00017B25"/>
    <w:rsid w:val="001A1CC2"/>
    <w:rsid w:val="00297C30"/>
    <w:rsid w:val="00631265"/>
    <w:rsid w:val="00666153"/>
    <w:rsid w:val="007F457A"/>
    <w:rsid w:val="00932EC8"/>
    <w:rsid w:val="009A67A7"/>
    <w:rsid w:val="00AB7CEC"/>
    <w:rsid w:val="00DB6502"/>
    <w:rsid w:val="00E6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06D61"/>
  <w15:chartTrackingRefBased/>
  <w15:docId w15:val="{088626D0-A223-4171-B1E9-0D4157EC3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58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blu</dc:creator>
  <cp:keywords/>
  <dc:description/>
  <cp:lastModifiedBy>Saranya Siva</cp:lastModifiedBy>
  <cp:revision>11</cp:revision>
  <dcterms:created xsi:type="dcterms:W3CDTF">2022-02-16T00:14:00Z</dcterms:created>
  <dcterms:modified xsi:type="dcterms:W3CDTF">2022-10-05T13:36:00Z</dcterms:modified>
</cp:coreProperties>
</file>